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numPr>
          <w:ilvl w:val="0"/>
          <w:numId w:val="0"/>
        </w:numPr>
        <w:outlineLvl w:val="0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</w:r>
    </w:p>
    <w:tbl>
      <w:tblPr>
        <w:tblW w:w="14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2973"/>
        <w:gridCol w:w="1000"/>
        <w:gridCol w:w="2119"/>
        <w:gridCol w:w="7050"/>
      </w:tblGrid>
      <w:tr>
        <w:trPr/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  <w:lang w:val="en-US"/>
              </w:rPr>
              <w:t>ID</w:t>
            </w:r>
          </w:p>
        </w:tc>
        <w:tc>
          <w:tcPr>
            <w:tcW w:w="29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  <w:lang w:val="en-US"/>
              </w:rPr>
              <w:t>GO-Slim Nam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  <w:lang w:val="en-US"/>
              </w:rPr>
              <w:t>Cluster</w:t>
            </w:r>
          </w:p>
        </w:tc>
        <w:tc>
          <w:tcPr>
            <w:tcW w:w="21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  <w:lang w:val="en-US"/>
              </w:rPr>
              <w:t>Sequence ID</w:t>
            </w:r>
          </w:p>
        </w:tc>
        <w:tc>
          <w:tcPr>
            <w:tcW w:w="7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  <w:lang w:val="en-US"/>
              </w:rPr>
              <w:t>Product</w:t>
            </w:r>
          </w:p>
        </w:tc>
      </w:tr>
      <w:tr>
        <w:trPr/>
        <w:tc>
          <w:tcPr>
            <w:tcW w:w="1438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18"/>
                <w:lang w:val="en-US"/>
              </w:rPr>
              <w:t>Biological Process – Down-regulated genes</w:t>
            </w:r>
          </w:p>
        </w:tc>
      </w:tr>
      <w:tr>
        <w:trPr/>
        <w:tc>
          <w:tcPr>
            <w:tcW w:w="1246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O:0005975</w:t>
            </w:r>
          </w:p>
        </w:tc>
        <w:tc>
          <w:tcPr>
            <w:tcW w:w="2973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arbohydrate metabolic pro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091.80 </w:t>
            </w:r>
          </w:p>
        </w:tc>
        <w:tc>
          <w:tcPr>
            <w:tcW w:w="70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dehydrogenase E1 beta subunit. putative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041.4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xose transporter. putative</w:t>
            </w:r>
          </w:p>
        </w:tc>
      </w:tr>
      <w:tr>
        <w:trPr>
          <w:trHeight w:val="211" w:hRule="atLeast"/>
        </w:trPr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547.9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somal phosphoenolpyruvate carboxykinase. putative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091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eneration of precursor metabolites and energ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929.1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V-type ATPase. A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79.34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uccinyl-CoA synthetase alpha subunit. putative</w:t>
            </w:r>
          </w:p>
        </w:tc>
      </w:tr>
      <w:tr>
        <w:trPr>
          <w:trHeight w:val="262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769.6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2-iron 2-sulfer protein. component of succinate dehydrogenase complex)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139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ucleobase. nucleoside. nucleotide and nucleic acid metabolic process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773.5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transporter-lik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707.20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diphosphate kinase. putative</w:t>
            </w:r>
          </w:p>
        </w:tc>
      </w:tr>
      <w:tr>
        <w:trPr>
          <w:trHeight w:val="117" w:hRule="atLeast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855.26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ymidine kinase. putative</w:t>
            </w:r>
          </w:p>
        </w:tc>
      </w:tr>
      <w:tr>
        <w:trPr>
          <w:trHeight w:val="192" w:hRule="atLeast"/>
          <w:cantSplit w:val="true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350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crip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645.20</w:t>
            </w:r>
          </w:p>
        </w:tc>
        <w:tc>
          <w:tcPr>
            <w:tcW w:w="7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ar transcription factor. putative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412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lation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671.3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5 kDa translation elongation factor 1-beta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01.43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21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9353.3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3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297.15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5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425.19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A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719.2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A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5977.26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S acidic ribosomal protein P2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61.49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S ribosomal protein L23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297.27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S ribosomal protein L28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119.9 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longation factor 1-alpha (ef-1-alpha)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53.73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longation initiation factor 2 alpha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463269.1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1A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943.16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3 subunit 7-like protein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679.7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6 (eIF-6)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251.2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ibosomal protein L21E (60S)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8421.3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yptophanyl-tRNA synthetase (pseudogene). putative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464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modification proces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487.5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DP-Gal or UDP-GlcNAc-dependent glycosyltransferase. putative</w:t>
            </w:r>
          </w:p>
        </w:tc>
      </w:tr>
      <w:tr>
        <w:trPr>
          <w:trHeight w:val="106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509.40</w:t>
            </w:r>
          </w:p>
        </w:tc>
        <w:tc>
          <w:tcPr>
            <w:tcW w:w="7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kinase protein)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629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 metabolic process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4427.7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oxo-5-alpha-steroid 4-dehydroge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823.7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rnesyl diphosphate synthas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075.9 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tty acid desatur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436521.9 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valonate ki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617.9 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taglandin F2alpha synthas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8461.8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taglandin F2alpha synthas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071.5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pseudogene) (HMG-CoA synthase)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810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87.27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P-coated vesicle membrane protein erv25 precursor. putative.ER--golgi transport protein erv25 precursor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539.3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TP-binding nuclear protein rtb2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041.4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xose transporter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667.14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 transporter protein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73.18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uclear transport factor 2 protein(NFT2)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773.5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transporter-lik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929.1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V-type ATPase. A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993.38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signal recognition particle component)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950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stress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641.28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aperonin Hsp60. mitochondrial precursor. groELprotein. heat shock protein 60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87.42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peronin HSP60. mitochondrial precursor (pseudogene). groELprotein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73.10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oxyge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555.3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ypanothione reduct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745.1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70 kDa protein. mitochondrial precursor. putative</w:t>
            </w:r>
          </w:p>
        </w:tc>
      </w:tr>
      <w:tr>
        <w:trPr>
          <w:trHeight w:val="281" w:hRule="atLeast"/>
          <w:cantSplit w:val="true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7165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nal transduction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539.30</w:t>
            </w:r>
          </w:p>
        </w:tc>
        <w:tc>
          <w:tcPr>
            <w:tcW w:w="70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TP-binding nuclear protein rtb2. putative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043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 component organization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411235.9 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 tubulin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563.4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 tubulin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679.7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6 (eIF-6). putative</w:t>
            </w:r>
          </w:p>
        </w:tc>
      </w:tr>
      <w:tr>
        <w:trPr>
          <w:trHeight w:val="127" w:hRule="atLeast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943.4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one H4. putative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9538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metabolic proces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4221.2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6S proteasome regulatory non-ATPase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655.12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nopeptidase P. putative. metallo-peptidase. Clan MG. Family M24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153.16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xypeptidase. putative. metallo-peptidase. clan MA(E). family M32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641.28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aperonin Hsp60. mitochondrial precursor. groELprotein. heat shock protein 60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87.42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peronin HSP60. mitochondrial precursor (pseudogene). groELprotein. degenerate.heat shock protein 60. degenerate. chaperonin HSP60. mitochondrial precursor. degenerat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247.5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aperonin. putative. T-complex protein 1. theta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529.55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ysteine peptidase. putative. cysteine peptidase. clan CA. family C1. cathepsin L-lik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8317.1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protei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745.1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70 kDa protein. mitochondrial precursor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9267.40 </w:t>
            </w:r>
          </w:p>
        </w:tc>
        <w:tc>
          <w:tcPr>
            <w:tcW w:w="7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ARM motif)</w:t>
            </w:r>
          </w:p>
        </w:tc>
      </w:tr>
      <w:tr>
        <w:trPr/>
        <w:tc>
          <w:tcPr>
            <w:tcW w:w="1438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18"/>
                <w:lang w:val="en-US"/>
              </w:rPr>
              <w:t>B) Biological Process – Up-regulated genes</w:t>
            </w:r>
          </w:p>
        </w:tc>
      </w:tr>
      <w:tr>
        <w:trPr/>
        <w:tc>
          <w:tcPr>
            <w:tcW w:w="124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975</w:t>
            </w:r>
          </w:p>
        </w:tc>
        <w:tc>
          <w:tcPr>
            <w:tcW w:w="297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arbohydrate metabolic process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c00.1047053506529.508</w:t>
            </w:r>
          </w:p>
        </w:tc>
        <w:tc>
          <w:tcPr>
            <w:tcW w:w="70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lucose-6-phosphate isomerase. glycosomal. putative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139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ucleobase. nucleoside. nucleotide and nucleic acid metabolic proces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375.3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ate carbamoyltransfer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61.40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diphosphate ki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611.29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transfer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083.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</w:tr>
      <w:tr>
        <w:trPr>
          <w:trHeight w:val="246" w:hRule="atLeast"/>
        </w:trPr>
        <w:tc>
          <w:tcPr>
            <w:tcW w:w="124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281</w:t>
            </w:r>
          </w:p>
        </w:tc>
        <w:tc>
          <w:tcPr>
            <w:tcW w:w="29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repair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619.4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rosyl-DNA Phosphodiesterase (Tdp1). putative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464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modification proces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21.13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erine/threonine protein ki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611.29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transfer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269.5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kinase A catalytic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113.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671.8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. putative</w:t>
            </w:r>
          </w:p>
        </w:tc>
      </w:tr>
      <w:tr>
        <w:trPr>
          <w:trHeight w:val="161" w:hRule="atLeast"/>
        </w:trPr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519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ellular amino acid and derivative metabolic process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375.3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ate carbamoyltransfer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57.3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lycine cleavage system H protein. putative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629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pid metabolic proces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473111.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hosterol oxid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741.39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Phospholipase C-like phosphodiesterase)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810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357.8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ion transporter protein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947.5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major facilitator superfamily conserved domain)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6950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e to stres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619.4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rosyl-DNA Phosphodiesterase (Tdp1)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649.5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yparedoxin peroxid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929.2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-chaperone Grp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899.119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ypanothione/tryparedoxin dependent peroxidase 2. putative</w:t>
            </w:r>
          </w:p>
        </w:tc>
      </w:tr>
      <w:tr>
        <w:trPr/>
        <w:tc>
          <w:tcPr>
            <w:tcW w:w="124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7049</w:t>
            </w:r>
          </w:p>
        </w:tc>
        <w:tc>
          <w:tcPr>
            <w:tcW w:w="29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cycle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455.14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clin. putative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405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ogenesis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99.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85-like protein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907.6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-sialidase (pseudogene). putative</w:t>
            </w:r>
          </w:p>
        </w:tc>
      </w:tr>
      <w:tr>
        <w:trPr/>
        <w:tc>
          <w:tcPr>
            <w:tcW w:w="124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058</w:t>
            </w:r>
          </w:p>
        </w:tc>
        <w:tc>
          <w:tcPr>
            <w:tcW w:w="29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iosynthetic process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083.7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043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ular component organization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737.194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P2/3 complex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069.3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ubulin binding cofactor A-like protein. putative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9538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metabolic process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83.4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yl aminopeptid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563.21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alpain-like cysteine peptidase. putative. cysteine peptidase. Clan CA. family C2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929.2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-chaperone GrpE. putative</w:t>
            </w:r>
          </w:p>
        </w:tc>
      </w:tr>
      <w:tr>
        <w:trPr/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193</w:t>
            </w:r>
          </w:p>
        </w:tc>
        <w:tc>
          <w:tcPr>
            <w:tcW w:w="2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esicle-mediated transport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79.290</w:t>
            </w:r>
          </w:p>
        </w:tc>
        <w:tc>
          <w:tcPr>
            <w:tcW w:w="7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cuolar sorting protein. putative</w:t>
            </w:r>
          </w:p>
        </w:tc>
      </w:tr>
      <w:tr>
        <w:trPr/>
        <w:tc>
          <w:tcPr>
            <w:tcW w:w="1438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18"/>
                <w:lang w:val="en-US"/>
              </w:rPr>
              <w:t>C) Molecular Function – Down-regulated genes</w:t>
            </w:r>
          </w:p>
        </w:tc>
      </w:tr>
      <w:tr>
        <w:trPr/>
        <w:tc>
          <w:tcPr>
            <w:tcW w:w="1246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524</w:t>
            </w:r>
          </w:p>
        </w:tc>
        <w:tc>
          <w:tcPr>
            <w:tcW w:w="2973" w:type="dxa"/>
            <w:vMerge w:val="restart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641.280</w:t>
            </w:r>
          </w:p>
        </w:tc>
        <w:tc>
          <w:tcPr>
            <w:tcW w:w="70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aperonin Hsp60. mitochondrial precursor. groELprotein. heat shock protein 60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87.42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peronin HSP60. mitochondrial precursor (pseudogene).groELprotein. degenerate.heat shock protein 60. degenerate.chaperonin HSP60. mitochondrial precursor. degenerate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247.5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aperonin. putative. T-complex protein 1. theta subunit. putative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547.9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somal phosphoenolpyruvate carboxykinase. putative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436521.9 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valonate kinase. putative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155.2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 RNA editing ligase 1. putative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707.20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diphosphate kinase. putative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855.26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ymidine kinase. putative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8421.3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yptophanyl-tRNA synthetase (pseudogene). putative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929.1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V-type ATPase. A subunit. putative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745.1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70 kDa protein. mitochondrial precursor. putative</w:t>
            </w:r>
          </w:p>
        </w:tc>
      </w:tr>
      <w:tr>
        <w:trPr/>
        <w:tc>
          <w:tcPr>
            <w:tcW w:w="1246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509.4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hypothetical protein. conserved (kinase protein) 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526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P bind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411235.9 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 tubulin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119.9 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longation factor 1-alpha (ef-1-alpha)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539.3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TP-binding nuclear protein rtb2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563.4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 tubulin. putative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0181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MN/FAD binding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617.9 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taglandin F2alpha synthas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555.3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ypanothione reductase. putative</w:t>
            </w:r>
          </w:p>
        </w:tc>
      </w:tr>
      <w:tr>
        <w:trPr>
          <w:trHeight w:val="132" w:hRule="atLeast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8461.8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taglandin F2alpha synthase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677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943.4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istone H4. putative</w:t>
            </w:r>
          </w:p>
        </w:tc>
      </w:tr>
      <w:tr>
        <w:trPr>
          <w:trHeight w:val="70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9793.1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kinetoplast DNA-associated protein. putative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8270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nc ion binding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645.2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ar transcription factor. putative</w:t>
            </w:r>
          </w:p>
        </w:tc>
      </w:tr>
      <w:tr>
        <w:trPr>
          <w:trHeight w:val="200" w:hRule="atLeast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9669.4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n-finger protein. putative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723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NA bind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859.17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ucleolar RNA-binding protein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9353.3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3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297.15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5. putative</w:t>
            </w:r>
          </w:p>
        </w:tc>
      </w:tr>
      <w:tr>
        <w:trPr>
          <w:trHeight w:val="183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53.73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longation initiation factor 2 alpha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463269.1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1A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715.10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milio/PUF RNA binding protein 7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993.38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signal recognition particle component)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824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099.12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-isomer specific 2-hydroxyacid dehydrogenase-protein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131.4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aloacid dehalogenase-like hydrol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355.3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hosphatidic acid phosphatase protein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79.34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uccinyl-CoA synthetase alpha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071.5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pseudogene) (HMG-CoA synthase)</w:t>
            </w:r>
          </w:p>
        </w:tc>
      </w:tr>
      <w:tr>
        <w:trPr>
          <w:trHeight w:val="212" w:hRule="atLeast"/>
          <w:cantSplit w:val="true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491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oreductase activit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4427.7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-oxo-5-alpha-steroid 4-dehydroge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391.16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c1. heme protein. mitochondrial precursor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099.12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-isomer specific 2-hydroxyacid dehydrogenase-protein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075.9 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tty acid desatur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73.10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nooxyge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817.4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ADH-cytochrome B5 reduct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617.9 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taglandin F2alpha synthas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8461.8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staglandin F2alpha synthas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091.8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yruvate dehydrogenase E1 beta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555.3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ypanothione reduct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769.6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2-iron 2-sulfer protein. component of succinate dehydrogenase complex)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219.4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short chain dehydrogenase)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874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igase activity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155.2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 RNA editing ligase 1. putative</w:t>
            </w:r>
          </w:p>
        </w:tc>
      </w:tr>
      <w:tr>
        <w:trPr>
          <w:trHeight w:val="121" w:hRule="atLeast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8421.3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yptophanyl-tRNA synthetase (pseudogene). putative</w:t>
            </w:r>
          </w:p>
        </w:tc>
      </w:tr>
      <w:tr>
        <w:trPr>
          <w:trHeight w:val="194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4672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 activit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509.4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hypothetical protein. conserved (kinase protein) </w:t>
            </w:r>
          </w:p>
        </w:tc>
      </w:tr>
      <w:tr>
        <w:trPr>
          <w:trHeight w:val="113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211.12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ctivated protein kinase C receptor. putative. guanine nucleotide-binding protein beta subunit-like protein. putative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735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uctural constituent of ribosome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01.43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21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9353.3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3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297.15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5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425.19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A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719.2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S ribosomal protein SA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5977.26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S acidic ribosomal protein P2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251.2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S ribosomal protein L21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61.49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S ribosomal protein L23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297.27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S ribosomal protein L28. putative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198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ructural molecule activit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411235.9 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 tubulin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563.4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 tubulin. putative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215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rter activity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391.16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c1. heme protein. mitochondrial precursor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041.4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xose transporter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667.14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mbrane transporter protein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773.5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transporter-lik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929.1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V-type ATPase. A subunit. putative</w:t>
            </w:r>
          </w:p>
        </w:tc>
      </w:tr>
      <w:tr>
        <w:trPr>
          <w:trHeight w:val="187" w:hRule="atLeast"/>
          <w:cantSplit w:val="true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509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cium ion bind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891.47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flagellar calcium-binding protein. putative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515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641.28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aperonin Hsp60. mitochondrial precursor. groELprotein. heat shock protein 60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873.2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ll differentiation protein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87.42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peronin HSP60. mitochondrial precursor (pseudogene).groELprotein. degenerate.heat shock protein 60. degenerate.chaperonin HSP60. mitochondrial precursor. degenerat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247.5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aperonin. putative. T-complex protein 1. theta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539.3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TP-binding nuclear protein rtb2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745.1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t shock 70 kDa protein. mitochondrial precursor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9267.4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ARM motif)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8135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anslation factor activity. nucleic acid bind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671.3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5 kDa translation elongation factor 1-beta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119.9 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longation factor 1-alpha (ef-1-alpha)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53.73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longation initiation factor 2 alpha subunit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463269.1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1A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943.16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3 subunit 7-like protein. putative</w:t>
            </w:r>
          </w:p>
        </w:tc>
      </w:tr>
      <w:tr>
        <w:trPr>
          <w:trHeight w:val="19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679.7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ukaryotic translation initiation factor 6 (eIF-6). putative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8233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tidase activity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655.12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nopeptidase P. putative.metallo-peptidase. Clan MG. Family M24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153.16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xypeptidase. putative.metallo-peptidase. clan MA(E). family M32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529.55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ysteine peptidase. putative. cysteine peptidase. clan CA. family C1. cathepsin L-lik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8317.1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proteinase. putative</w:t>
            </w:r>
          </w:p>
        </w:tc>
      </w:tr>
      <w:tr>
        <w:trPr/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9055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lectron carrier activit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391.16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ochrome c1. heme protein. mitochondrial precursor. putative</w:t>
            </w:r>
          </w:p>
        </w:tc>
      </w:tr>
      <w:tr>
        <w:trPr>
          <w:trHeight w:val="202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9769.6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2-iron 2-sulfer protein. component of succinate dehydrogenase complex)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301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nase activity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547.9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lycosomal phosphoenolpyruvate carboxyki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436521.9 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valonate ki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707.20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diphosphate ki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855.26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ymidine kinase. putative</w:t>
            </w:r>
          </w:p>
        </w:tc>
      </w:tr>
      <w:tr>
        <w:trPr>
          <w:trHeight w:val="191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740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ferase activit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693.10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-aminoethylphosphonate:pyruvateaminotransferase- likeprotein.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823.7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rnesyl diphosphate synthas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487.5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DP-Gal or UDP-GlcNAc-dependent glycosyltransferase. putative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7509.4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hypothetical protein. conserved (kinase protein) </w:t>
            </w:r>
          </w:p>
        </w:tc>
      </w:tr>
      <w:tr>
        <w:trPr/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1071.5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pseudogene) (HMG-CoA synthase)</w:t>
            </w:r>
          </w:p>
        </w:tc>
      </w:tr>
      <w:tr>
        <w:trPr/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787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lase activity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411235.9 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 tubulin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655.12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inopeptidase P. putative.metallo-peptidase. Clan MG. Family M24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563.4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 tubulin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153.16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rboxypeptidase. putative.metallo-peptidase. clan MA(E). family M32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529.55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ysteine peptidase. putative. cysteine peptidase. clan CA. family C1. cathepsin L-lik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8317.1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steine protein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119.9 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elongation factor 1-alpha (ef-1-alpha)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539.3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TP-binding nuclear protein rtb2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131.4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aloacid dehalogenase-like hydrolase. putative</w:t>
            </w:r>
          </w:p>
        </w:tc>
      </w:tr>
      <w:tr>
        <w:trPr/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3929.1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V-type ATPase. A subunit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30234</w:t>
            </w:r>
          </w:p>
        </w:tc>
        <w:tc>
          <w:tcPr>
            <w:tcW w:w="2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zyme regulator activit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4221.20 </w:t>
            </w:r>
          </w:p>
        </w:tc>
        <w:tc>
          <w:tcPr>
            <w:tcW w:w="7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26S proteasome regulatory non-ATPase subunit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4388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18"/>
                <w:lang w:val="en-US"/>
              </w:rPr>
              <w:t>D) Molecular Function - Up-regulated genes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0181/GO:0050660</w:t>
            </w:r>
          </w:p>
        </w:tc>
        <w:tc>
          <w:tcPr>
            <w:tcW w:w="297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MN/FAD binding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941.100</w:t>
            </w:r>
          </w:p>
        </w:tc>
        <w:tc>
          <w:tcPr>
            <w:tcW w:w="7050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-dienoyl-coa reductase fadh1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524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 bind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149.2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TP-binding cassette transporter ABCA1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421.1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velopmentally regulated phosphoprote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687.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ynein heavy chain (pseudogene)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585.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ynein heavy cha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61.40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diphosphate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21.13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erine/threonine protein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269.5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kinase A catalytic subunit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113.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671.8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0166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tide binding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05.10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DP-glucose dehydroge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929.2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-chaperone Grp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774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tor activit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687.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ynein heavy chain (pseudogene)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585.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ynein heavy cha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897.6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ynein light chain LC6. flagellar outer arm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491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xidoreductase activity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941.10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-dienoyl-coa reductase fadh1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473111.1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athosterol oxid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05.10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DP-glucose dehydroge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899.119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rypanothione/tryparedoxin dependent peroxidase 2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8649.5 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yparedoxin peroxid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06357.50 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cohol dehydroge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829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yase activit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659.24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actoylglutathione lyase-like prote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c00.1047053510743.70 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lactoylglutathione lyase-like prote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3824</w:t>
            </w:r>
          </w:p>
        </w:tc>
        <w:tc>
          <w:tcPr>
            <w:tcW w:w="297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alytic activity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841.2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CBS conserved domain)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4672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 activit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21.13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erine/threonine protein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269.5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kinase A catalytic subunit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113.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671.8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215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porter activity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357.8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tion transporter prote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79.29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cuolar sorting prote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947.5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major facilitator superfamily conserved domain)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51536</w:t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ron-sulfur cluster bind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083.7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8270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inc ion binding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83.4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yl aminopeptid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739.99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3839.19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B-box zinc-finger conserved domain)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509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cium ion binding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391.3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-hand protein 5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483.2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f-hand protein 5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165.3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EF-hand conserved domain)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5515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binding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069.3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ubulin binding cofactor A-like prote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215.9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kinase C substrate protein. heavy cha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929.2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-chaperone Grp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059.5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othetical protein. conserved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08233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ptidase activit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83.4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yl aminopeptid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563.2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alpain-like cysteine peptidase. putative. cysteine peptidase. Clan CA. family C2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301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inase activity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61.40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diphosphate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21.13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serine/threonine protein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269.5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kinase A catalytic subunit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215.9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kinase C substrate protein. heavy cha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113.1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671.8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740</w:t>
            </w:r>
          </w:p>
        </w:tc>
        <w:tc>
          <w:tcPr>
            <w:tcW w:w="297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ferase activity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375.3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ate carbamoyltransfer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57.3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glycine cleavage system H prote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461.40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cleoside diphosphate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269.5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rotein kinase A catalytic subunit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113.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671.8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tein kin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611.29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etyltransfer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1391.110</w:t>
            </w:r>
          </w:p>
        </w:tc>
        <w:tc>
          <w:tcPr>
            <w:tcW w:w="70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histone-lysine N-methyltransferase. putative)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16787</w:t>
            </w:r>
          </w:p>
        </w:tc>
        <w:tc>
          <w:tcPr>
            <w:tcW w:w="2973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drolase activity</w:t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183.4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partyl aminopeptidase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4149.2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ATP-binding cassette transporter ABCA1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563.21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alpain-like cysteine peptidase. putative. cysteine peptidase. Clan CA. family C2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687.1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dynein heavy chain (pseudogene)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585.1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ynein heavy cha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10199.1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85-like prote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619.4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tyrosyl-DNA Phosphodiesterase (Tdp1)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9907.6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rans-sialidase (pseudogene)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6341.1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-acetylglucosamine-6-phosphate deacetylase-like protein. putative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973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00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19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8741.390</w:t>
            </w:r>
          </w:p>
        </w:tc>
        <w:tc>
          <w:tcPr>
            <w:tcW w:w="7050" w:type="dxa"/>
            <w:tcBorders/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hypothetical protein. conserved ( (Phospholipase C-like phosphodiesterase)</w:t>
            </w:r>
          </w:p>
        </w:tc>
      </w:tr>
      <w:tr>
        <w:trPr>
          <w:trHeight w:val="196" w:hRule="atLeast"/>
          <w:cantSplit w:val="true"/>
        </w:trPr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O:0030234</w:t>
            </w:r>
          </w:p>
        </w:tc>
        <w:tc>
          <w:tcPr>
            <w:tcW w:w="2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zyme regulator activity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00.1047053507929.20</w:t>
            </w:r>
          </w:p>
        </w:tc>
        <w:tc>
          <w:tcPr>
            <w:tcW w:w="7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-chaperone GrpE. putative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 and C: down-regulated genes. B and D: up-regulated genes. Cluster column indicates the cluster number as in Fig. 7B.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imes New Roman"/>
      <w:sz w:val="16"/>
      <w:szCs w:val="16"/>
      <w:lang w:val="en-US"/>
    </w:rPr>
  </w:style>
  <w:style w:type="character" w:styleId="CaptionChar">
    <w:name w:val="Caption Char"/>
    <w:qFormat/>
    <w:rPr>
      <w:rFonts w:ascii="Calibri" w:hAnsi="Calibri" w:eastAsia="Calibri" w:cs="Times New Roman"/>
      <w:b/>
      <w:bCs/>
      <w:color w:val="4F81BD"/>
      <w:sz w:val="18"/>
      <w:szCs w:val="18"/>
      <w:lang w:val="en-US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Hps">
    <w:name w:val="hps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8:17:00Z</dcterms:created>
  <dc:creator>Priscila Grynberg</dc:creator>
  <dc:description/>
  <cp:keywords/>
  <dc:language>en-US</dc:language>
  <cp:lastModifiedBy>Priscila Grynberg</cp:lastModifiedBy>
  <dcterms:modified xsi:type="dcterms:W3CDTF">2011-12-14T14:49:00Z</dcterms:modified>
  <cp:revision>2</cp:revision>
  <dc:subject/>
  <dc:title/>
</cp:coreProperties>
</file>